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35C70" w14:textId="7632879C" w:rsidR="00457CDA" w:rsidRPr="00366F6D" w:rsidRDefault="00457CDA" w:rsidP="00193E24">
      <w:pPr>
        <w:jc w:val="both"/>
        <w:rPr>
          <w:rFonts w:ascii="Times New Roman" w:hAnsi="Times New Roman"/>
          <w:b/>
          <w:color w:val="auto"/>
          <w:lang w:val="en-GB"/>
        </w:rPr>
      </w:pPr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9554AB" w:rsidRPr="00AE5A29" w14:paraId="312E0016" w14:textId="77777777" w:rsidTr="006A6FED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4AA79367" w14:textId="77777777" w:rsidR="009554AB" w:rsidRPr="00AE5A29" w:rsidRDefault="009554AB" w:rsidP="006A6FED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19CEAF83" w14:textId="77777777" w:rsidR="009554AB" w:rsidRPr="00AE5A29" w:rsidRDefault="009554AB" w:rsidP="006A6FED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292FFDF2" w14:textId="77777777" w:rsidR="009554AB" w:rsidRPr="00AE5A29" w:rsidRDefault="009554AB" w:rsidP="006A6FED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9554AB" w:rsidRPr="00AE5A29" w14:paraId="0B233F29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4CC6174B" w14:textId="77777777" w:rsidR="009554AB" w:rsidRPr="00AE5A29" w:rsidRDefault="009554AB" w:rsidP="006A6FED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66788723" w14:textId="77777777" w:rsidR="009554AB" w:rsidRPr="00AE5A29" w:rsidRDefault="009554AB" w:rsidP="006A6FED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38E54353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E54996C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1E8EAF02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62DCB358" w14:textId="77777777" w:rsidR="009554AB" w:rsidRPr="00AE5A29" w:rsidRDefault="009554AB" w:rsidP="009554A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7D92C15" w14:textId="77777777" w:rsidR="009554AB" w:rsidRPr="00AE5A29" w:rsidRDefault="009554AB" w:rsidP="009554A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17CF7CB" w14:textId="77777777" w:rsidR="009554AB" w:rsidRPr="00AE5A29" w:rsidRDefault="009554AB" w:rsidP="009554A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623B229A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11AB5187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4636AE0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2508147A" w14:textId="77777777" w:rsidR="009554AB" w:rsidRPr="00AE5A29" w:rsidRDefault="009554AB" w:rsidP="009554A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420664F6" w14:textId="77777777" w:rsidR="009554AB" w:rsidRPr="00AE5A29" w:rsidRDefault="009554AB" w:rsidP="009554A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A5C06A4" w14:textId="77777777" w:rsidR="009554AB" w:rsidRPr="00AE5A29" w:rsidRDefault="009554AB" w:rsidP="009554A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77769D2" w14:textId="77777777" w:rsidR="009554AB" w:rsidRPr="00AE5A29" w:rsidRDefault="009554AB" w:rsidP="009554A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9554AB" w:rsidRPr="00AE5A29" w14:paraId="39608EAA" w14:textId="77777777" w:rsidTr="009554AB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623ABF44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02C87676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8E6C2EF" w14:textId="42486E2C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</w:p>
          <w:p w14:paraId="32826701" w14:textId="27D1297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D1623A4" w14:textId="6629ADD9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</w:p>
          <w:p w14:paraId="211F3F63" w14:textId="55623AB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6CF88FD" w14:textId="685CD3B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0 (0.03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2C72B74" w14:textId="665D57F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7 (0.0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DDAB6F0" w14:textId="68ED003C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AA8FF0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2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04DD58B" w14:textId="36D40A5D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E1EB8EF" w14:textId="67FF45C1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</w:p>
          <w:p w14:paraId="2EC76A21" w14:textId="1BA97973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84EAB1C" w14:textId="4723FAD8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</w:p>
          <w:p w14:paraId="1E885077" w14:textId="0D07252C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E83B0FB" w14:textId="2C93870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0 (0.04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D297F86" w14:textId="4BD9357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6 (0.0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C0E18B6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35 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3D6E092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2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57234CD" w14:textId="53FB4285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9554AB" w:rsidRPr="00AE5A29" w14:paraId="7070EA99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84DE2B4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54E54B43" w14:textId="6FB766FF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</w:p>
          <w:p w14:paraId="454FDD10" w14:textId="7B851EE8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4748814" w14:textId="4A5B025D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4</w:t>
            </w:r>
          </w:p>
          <w:p w14:paraId="76C20D87" w14:textId="7595472C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0D8DF227" w14:textId="6471481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7 (0.04)</w:t>
            </w:r>
          </w:p>
        </w:tc>
        <w:tc>
          <w:tcPr>
            <w:tcW w:w="848" w:type="dxa"/>
            <w:vAlign w:val="center"/>
          </w:tcPr>
          <w:p w14:paraId="198F6A42" w14:textId="0ECF5CF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2DEC2046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5 (0.05)</w:t>
            </w:r>
          </w:p>
        </w:tc>
        <w:tc>
          <w:tcPr>
            <w:tcW w:w="828" w:type="dxa"/>
            <w:vAlign w:val="center"/>
          </w:tcPr>
          <w:p w14:paraId="569EDD0B" w14:textId="1332E148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2)</w:t>
            </w:r>
          </w:p>
        </w:tc>
        <w:tc>
          <w:tcPr>
            <w:tcW w:w="828" w:type="dxa"/>
            <w:vAlign w:val="center"/>
          </w:tcPr>
          <w:p w14:paraId="2792D101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30 (0.08)</w:t>
            </w:r>
          </w:p>
        </w:tc>
        <w:tc>
          <w:tcPr>
            <w:tcW w:w="1229" w:type="dxa"/>
            <w:vAlign w:val="center"/>
          </w:tcPr>
          <w:p w14:paraId="4FA4F556" w14:textId="2076981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  <w:p w14:paraId="3FFF50FB" w14:textId="0664C5C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7F500372" w14:textId="00B51F7F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  <w:p w14:paraId="663412A1" w14:textId="3BA126EC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76BB87EC" w14:textId="1700483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9 (0.04)</w:t>
            </w:r>
          </w:p>
        </w:tc>
        <w:tc>
          <w:tcPr>
            <w:tcW w:w="848" w:type="dxa"/>
            <w:vAlign w:val="center"/>
          </w:tcPr>
          <w:p w14:paraId="135A55FC" w14:textId="00215F6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0BA151BB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2 (0.05)</w:t>
            </w:r>
          </w:p>
        </w:tc>
        <w:tc>
          <w:tcPr>
            <w:tcW w:w="828" w:type="dxa"/>
            <w:vAlign w:val="center"/>
          </w:tcPr>
          <w:p w14:paraId="46C93AB7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83 (0.02)</w:t>
            </w:r>
          </w:p>
        </w:tc>
        <w:tc>
          <w:tcPr>
            <w:tcW w:w="828" w:type="dxa"/>
            <w:vAlign w:val="center"/>
          </w:tcPr>
          <w:p w14:paraId="30DE58C5" w14:textId="77777777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8</w:t>
            </w:r>
          </w:p>
          <w:p w14:paraId="5D0052A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</w:tr>
      <w:tr w:rsidR="009554AB" w:rsidRPr="00AE5A29" w14:paraId="1A6D92E0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6E4E66B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3CFF94C1" w14:textId="69F73CBF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</w:p>
          <w:p w14:paraId="70374219" w14:textId="33FA8E4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7AD85000" w14:textId="3F85F1A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20</w:t>
            </w:r>
          </w:p>
          <w:p w14:paraId="0D656828" w14:textId="57821B4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06597165" w14:textId="3F4F55F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305FDF46" w14:textId="0EBDC1E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950" w:type="dxa"/>
            <w:vAlign w:val="center"/>
          </w:tcPr>
          <w:p w14:paraId="69054104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6 (0.05)</w:t>
            </w:r>
          </w:p>
        </w:tc>
        <w:tc>
          <w:tcPr>
            <w:tcW w:w="828" w:type="dxa"/>
            <w:vAlign w:val="center"/>
          </w:tcPr>
          <w:p w14:paraId="099C2653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828" w:type="dxa"/>
            <w:vAlign w:val="center"/>
          </w:tcPr>
          <w:p w14:paraId="4676F8E5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6 (0.08)</w:t>
            </w:r>
          </w:p>
        </w:tc>
        <w:tc>
          <w:tcPr>
            <w:tcW w:w="1229" w:type="dxa"/>
            <w:vAlign w:val="center"/>
          </w:tcPr>
          <w:p w14:paraId="63050FFA" w14:textId="1094551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  <w:p w14:paraId="2E6940AE" w14:textId="5442E71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3EA13F4D" w14:textId="2590DB8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6</w:t>
            </w:r>
          </w:p>
          <w:p w14:paraId="2238F4EF" w14:textId="4B062FF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7E193CFA" w14:textId="5BE5FD3B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29453FF4" w14:textId="6313A4A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950" w:type="dxa"/>
            <w:vAlign w:val="center"/>
          </w:tcPr>
          <w:p w14:paraId="60B3344D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6 (0.05)</w:t>
            </w:r>
          </w:p>
        </w:tc>
        <w:tc>
          <w:tcPr>
            <w:tcW w:w="828" w:type="dxa"/>
            <w:vAlign w:val="center"/>
          </w:tcPr>
          <w:p w14:paraId="55EA64C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828" w:type="dxa"/>
            <w:vAlign w:val="center"/>
          </w:tcPr>
          <w:p w14:paraId="1C2A3630" w14:textId="1E2CF055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8)</w:t>
            </w:r>
          </w:p>
        </w:tc>
      </w:tr>
      <w:tr w:rsidR="009554AB" w:rsidRPr="00AE5A29" w14:paraId="4D462FB4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8A86121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2E31DFD0" w14:textId="4CE24BD2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3</w:t>
            </w:r>
          </w:p>
          <w:p w14:paraId="05F45583" w14:textId="4A63FF1C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355DD980" w14:textId="414275CD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20</w:t>
            </w:r>
          </w:p>
          <w:p w14:paraId="3F935E5D" w14:textId="6C6DC163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1397DC4C" w14:textId="7C5B8AE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43EB002A" w14:textId="3B0EFCF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950" w:type="dxa"/>
            <w:vAlign w:val="center"/>
          </w:tcPr>
          <w:p w14:paraId="297219B6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6 (0.06)</w:t>
            </w:r>
          </w:p>
        </w:tc>
        <w:tc>
          <w:tcPr>
            <w:tcW w:w="828" w:type="dxa"/>
            <w:vAlign w:val="center"/>
          </w:tcPr>
          <w:p w14:paraId="1951156A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828" w:type="dxa"/>
            <w:vAlign w:val="center"/>
          </w:tcPr>
          <w:p w14:paraId="56AF431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6 (0.08)</w:t>
            </w:r>
          </w:p>
        </w:tc>
        <w:tc>
          <w:tcPr>
            <w:tcW w:w="1229" w:type="dxa"/>
            <w:vAlign w:val="center"/>
          </w:tcPr>
          <w:p w14:paraId="25A89EE6" w14:textId="2DAE164F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  <w:p w14:paraId="7B91C704" w14:textId="50E497D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4CF9EE3D" w14:textId="0A9AB091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5</w:t>
            </w:r>
          </w:p>
          <w:p w14:paraId="13C7E05D" w14:textId="2B3580F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75F702E2" w14:textId="6D06C9F8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1 (0.02)</w:t>
            </w:r>
          </w:p>
        </w:tc>
        <w:tc>
          <w:tcPr>
            <w:tcW w:w="848" w:type="dxa"/>
            <w:vAlign w:val="center"/>
          </w:tcPr>
          <w:p w14:paraId="203693A9" w14:textId="017191E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68CB8219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6)</w:t>
            </w:r>
          </w:p>
        </w:tc>
        <w:tc>
          <w:tcPr>
            <w:tcW w:w="828" w:type="dxa"/>
            <w:vAlign w:val="center"/>
          </w:tcPr>
          <w:p w14:paraId="624AF2C4" w14:textId="003C5AC3" w:rsidR="009554AB" w:rsidRPr="00FF4D60" w:rsidRDefault="009554AB" w:rsidP="00D67FE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9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bookmarkStart w:id="0" w:name="_GoBack"/>
            <w:bookmarkEnd w:id="0"/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2)</w:t>
            </w:r>
          </w:p>
        </w:tc>
        <w:tc>
          <w:tcPr>
            <w:tcW w:w="828" w:type="dxa"/>
            <w:vAlign w:val="center"/>
          </w:tcPr>
          <w:p w14:paraId="70502271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22 (0.08)</w:t>
            </w:r>
          </w:p>
        </w:tc>
      </w:tr>
      <w:tr w:rsidR="009554AB" w:rsidRPr="00AE5A29" w14:paraId="3B3F4959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8A0E08A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793EB920" w14:textId="2083885D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</w:t>
            </w:r>
          </w:p>
          <w:p w14:paraId="26407082" w14:textId="7650E64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49A0F484" w14:textId="6B74524F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8</w:t>
            </w:r>
          </w:p>
          <w:p w14:paraId="6D74F1B1" w14:textId="3ED1480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3A68FAA1" w14:textId="37692EA4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1 (0.03)</w:t>
            </w:r>
          </w:p>
        </w:tc>
        <w:tc>
          <w:tcPr>
            <w:tcW w:w="848" w:type="dxa"/>
            <w:vAlign w:val="center"/>
          </w:tcPr>
          <w:p w14:paraId="6863B88B" w14:textId="0040939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54ABA654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3)</w:t>
            </w:r>
          </w:p>
        </w:tc>
        <w:tc>
          <w:tcPr>
            <w:tcW w:w="828" w:type="dxa"/>
            <w:vAlign w:val="center"/>
          </w:tcPr>
          <w:p w14:paraId="5818CBB1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4A4B23B6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3 (0.03)</w:t>
            </w:r>
          </w:p>
        </w:tc>
        <w:tc>
          <w:tcPr>
            <w:tcW w:w="1229" w:type="dxa"/>
            <w:vAlign w:val="center"/>
          </w:tcPr>
          <w:p w14:paraId="6CA245CF" w14:textId="6886A44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</w:p>
          <w:p w14:paraId="5770CF78" w14:textId="285CF83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46C0073" w14:textId="1058E9C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6</w:t>
            </w:r>
          </w:p>
          <w:p w14:paraId="6C038898" w14:textId="2E59FAD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5E9C2AA0" w14:textId="55B8D5E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3 (0.03)</w:t>
            </w:r>
          </w:p>
        </w:tc>
        <w:tc>
          <w:tcPr>
            <w:tcW w:w="848" w:type="dxa"/>
            <w:vAlign w:val="center"/>
          </w:tcPr>
          <w:p w14:paraId="281C1C43" w14:textId="464FD9E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5974EB8A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  <w:tc>
          <w:tcPr>
            <w:tcW w:w="828" w:type="dxa"/>
            <w:vAlign w:val="center"/>
          </w:tcPr>
          <w:p w14:paraId="757CE59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5381F275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</w:tr>
      <w:tr w:rsidR="009554AB" w:rsidRPr="00AE5A29" w14:paraId="1F7DF37A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5EDA2D1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18A0048C" w14:textId="71131FCA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</w:p>
          <w:p w14:paraId="7AA9F134" w14:textId="4DDB29F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7DC58A89" w14:textId="3E0D0A53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  <w:p w14:paraId="1EDBCE4B" w14:textId="1E60A0FC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7185D687" w14:textId="577D7258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1 (0.03)</w:t>
            </w:r>
          </w:p>
        </w:tc>
        <w:tc>
          <w:tcPr>
            <w:tcW w:w="848" w:type="dxa"/>
            <w:vAlign w:val="center"/>
          </w:tcPr>
          <w:p w14:paraId="3683FD98" w14:textId="2EF88E5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00A47023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3F6E9FDE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4)</w:t>
            </w:r>
          </w:p>
        </w:tc>
        <w:tc>
          <w:tcPr>
            <w:tcW w:w="828" w:type="dxa"/>
            <w:vAlign w:val="center"/>
          </w:tcPr>
          <w:p w14:paraId="11F7E77C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  <w:tc>
          <w:tcPr>
            <w:tcW w:w="1229" w:type="dxa"/>
            <w:vAlign w:val="center"/>
          </w:tcPr>
          <w:p w14:paraId="11AAD336" w14:textId="1551F13D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</w:p>
          <w:p w14:paraId="17E9C47D" w14:textId="61757CC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17818530" w14:textId="03A077E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6</w:t>
            </w:r>
          </w:p>
          <w:p w14:paraId="3871AD09" w14:textId="5EDF37C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7C07F5A0" w14:textId="16F6EE54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2 (0.04)</w:t>
            </w:r>
          </w:p>
        </w:tc>
        <w:tc>
          <w:tcPr>
            <w:tcW w:w="848" w:type="dxa"/>
            <w:vAlign w:val="center"/>
          </w:tcPr>
          <w:p w14:paraId="586706A4" w14:textId="1AA4526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0376A3D0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79771B0E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4)</w:t>
            </w:r>
          </w:p>
        </w:tc>
        <w:tc>
          <w:tcPr>
            <w:tcW w:w="828" w:type="dxa"/>
            <w:vAlign w:val="center"/>
          </w:tcPr>
          <w:p w14:paraId="6955E6A3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3)</w:t>
            </w:r>
          </w:p>
        </w:tc>
      </w:tr>
      <w:tr w:rsidR="009554AB" w:rsidRPr="00AE5A29" w14:paraId="438E8BBD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DF25740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6BE641B8" w14:textId="05B7779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  <w:p w14:paraId="3FA68732" w14:textId="7B74313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7C0C96B8" w14:textId="3E2451A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  <w:p w14:paraId="1D0296FC" w14:textId="09FF135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0766F553" w14:textId="4CECC350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3 (0.03)</w:t>
            </w:r>
          </w:p>
        </w:tc>
        <w:tc>
          <w:tcPr>
            <w:tcW w:w="848" w:type="dxa"/>
            <w:vAlign w:val="center"/>
          </w:tcPr>
          <w:p w14:paraId="13DE3856" w14:textId="4FAD616B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4F240426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1)</w:t>
            </w:r>
          </w:p>
        </w:tc>
        <w:tc>
          <w:tcPr>
            <w:tcW w:w="828" w:type="dxa"/>
            <w:vAlign w:val="center"/>
          </w:tcPr>
          <w:p w14:paraId="33BFF588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78 (0.09)</w:t>
            </w:r>
          </w:p>
        </w:tc>
        <w:tc>
          <w:tcPr>
            <w:tcW w:w="828" w:type="dxa"/>
            <w:vAlign w:val="center"/>
          </w:tcPr>
          <w:p w14:paraId="663B2012" w14:textId="5DD42719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9)</w:t>
            </w:r>
          </w:p>
        </w:tc>
        <w:tc>
          <w:tcPr>
            <w:tcW w:w="1229" w:type="dxa"/>
            <w:vAlign w:val="center"/>
          </w:tcPr>
          <w:p w14:paraId="7341E1E5" w14:textId="125D35C2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  <w:p w14:paraId="0C66D674" w14:textId="4184001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46AFA879" w14:textId="1CE40EE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</w:p>
          <w:p w14:paraId="3F118464" w14:textId="5BDF104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1E10BA82" w14:textId="17960F3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4 (0.04)</w:t>
            </w:r>
          </w:p>
        </w:tc>
        <w:tc>
          <w:tcPr>
            <w:tcW w:w="848" w:type="dxa"/>
            <w:vAlign w:val="center"/>
          </w:tcPr>
          <w:p w14:paraId="02CFE053" w14:textId="35B6D242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1 (0.03)</w:t>
            </w:r>
          </w:p>
        </w:tc>
        <w:tc>
          <w:tcPr>
            <w:tcW w:w="950" w:type="dxa"/>
            <w:vAlign w:val="center"/>
          </w:tcPr>
          <w:p w14:paraId="7BDD947C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1)</w:t>
            </w:r>
          </w:p>
        </w:tc>
        <w:tc>
          <w:tcPr>
            <w:tcW w:w="828" w:type="dxa"/>
            <w:vAlign w:val="center"/>
          </w:tcPr>
          <w:p w14:paraId="7E964C10" w14:textId="3B99D2B4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9)</w:t>
            </w:r>
          </w:p>
        </w:tc>
        <w:tc>
          <w:tcPr>
            <w:tcW w:w="828" w:type="dxa"/>
            <w:vAlign w:val="center"/>
          </w:tcPr>
          <w:p w14:paraId="66F0EBA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9)</w:t>
            </w:r>
          </w:p>
        </w:tc>
      </w:tr>
      <w:tr w:rsidR="009554AB" w:rsidRPr="00AE5A29" w14:paraId="700C84C4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E93B278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33920C0A" w14:textId="6A73318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  <w:p w14:paraId="11782C35" w14:textId="04E4A07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1996E72D" w14:textId="741C429A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</w:p>
          <w:p w14:paraId="49520F84" w14:textId="4D2F5DA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6C2A08CD" w14:textId="5478091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3 (0.03)</w:t>
            </w:r>
          </w:p>
        </w:tc>
        <w:tc>
          <w:tcPr>
            <w:tcW w:w="848" w:type="dxa"/>
            <w:vAlign w:val="center"/>
          </w:tcPr>
          <w:p w14:paraId="23A0961D" w14:textId="2E610B31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950" w:type="dxa"/>
            <w:vAlign w:val="center"/>
          </w:tcPr>
          <w:p w14:paraId="62AB90E7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6 (0.02)</w:t>
            </w:r>
          </w:p>
        </w:tc>
        <w:tc>
          <w:tcPr>
            <w:tcW w:w="828" w:type="dxa"/>
            <w:vAlign w:val="center"/>
          </w:tcPr>
          <w:p w14:paraId="6AE2DADD" w14:textId="519B5B10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4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1)</w:t>
            </w:r>
          </w:p>
        </w:tc>
        <w:tc>
          <w:tcPr>
            <w:tcW w:w="828" w:type="dxa"/>
            <w:vAlign w:val="center"/>
          </w:tcPr>
          <w:p w14:paraId="1BF32E2C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9)</w:t>
            </w:r>
          </w:p>
        </w:tc>
        <w:tc>
          <w:tcPr>
            <w:tcW w:w="1229" w:type="dxa"/>
            <w:vAlign w:val="center"/>
          </w:tcPr>
          <w:p w14:paraId="00040312" w14:textId="7B33FEDC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</w:p>
          <w:p w14:paraId="1E9775F8" w14:textId="34F66A0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EC30609" w14:textId="14C533F0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1</w:t>
            </w:r>
          </w:p>
          <w:p w14:paraId="050650F5" w14:textId="5ACB5CB0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5E5C68F2" w14:textId="3BD4D0E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8 (0.05)</w:t>
            </w:r>
          </w:p>
        </w:tc>
        <w:tc>
          <w:tcPr>
            <w:tcW w:w="848" w:type="dxa"/>
            <w:vAlign w:val="center"/>
          </w:tcPr>
          <w:p w14:paraId="1A32F09F" w14:textId="5C46F30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2F45BC09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44 (0.02)</w:t>
            </w:r>
          </w:p>
        </w:tc>
        <w:tc>
          <w:tcPr>
            <w:tcW w:w="828" w:type="dxa"/>
            <w:vAlign w:val="center"/>
          </w:tcPr>
          <w:p w14:paraId="214B688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75 (0.01)</w:t>
            </w:r>
          </w:p>
        </w:tc>
        <w:tc>
          <w:tcPr>
            <w:tcW w:w="828" w:type="dxa"/>
            <w:vAlign w:val="center"/>
          </w:tcPr>
          <w:p w14:paraId="64F6EDC5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0 (0.09)</w:t>
            </w:r>
          </w:p>
        </w:tc>
      </w:tr>
      <w:tr w:rsidR="009554AB" w:rsidRPr="00AE5A29" w14:paraId="395E6B6A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2B4E4A1E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51EDD8D7" w14:textId="603FA377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  <w:p w14:paraId="026766F6" w14:textId="2CA48C7E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2D287AE7" w14:textId="6C6634F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  <w:p w14:paraId="2D3EFCCC" w14:textId="04FFC258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6474E60A" w14:textId="007EC49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9 (0.04)</w:t>
            </w:r>
          </w:p>
        </w:tc>
        <w:tc>
          <w:tcPr>
            <w:tcW w:w="848" w:type="dxa"/>
            <w:vAlign w:val="center"/>
          </w:tcPr>
          <w:p w14:paraId="73A9F5DB" w14:textId="0D976F7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5A49C5CC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1 (0.08)</w:t>
            </w:r>
          </w:p>
        </w:tc>
        <w:tc>
          <w:tcPr>
            <w:tcW w:w="828" w:type="dxa"/>
            <w:vAlign w:val="center"/>
          </w:tcPr>
          <w:p w14:paraId="5B360B09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6)</w:t>
            </w:r>
          </w:p>
        </w:tc>
        <w:tc>
          <w:tcPr>
            <w:tcW w:w="828" w:type="dxa"/>
            <w:vAlign w:val="center"/>
          </w:tcPr>
          <w:p w14:paraId="43522FA3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6C4F94D8" w14:textId="280A92BE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  <w:p w14:paraId="182CEA78" w14:textId="440E1080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42E81CB8" w14:textId="38AC40B1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</w:p>
          <w:p w14:paraId="3F5CB861" w14:textId="5DA2848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631A4903" w14:textId="5D6F3F6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3 (0.04)</w:t>
            </w:r>
          </w:p>
        </w:tc>
        <w:tc>
          <w:tcPr>
            <w:tcW w:w="848" w:type="dxa"/>
            <w:vAlign w:val="center"/>
          </w:tcPr>
          <w:p w14:paraId="026FE7E3" w14:textId="34570D2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1A1FA33E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1 (0.08)</w:t>
            </w:r>
          </w:p>
        </w:tc>
        <w:tc>
          <w:tcPr>
            <w:tcW w:w="828" w:type="dxa"/>
            <w:vAlign w:val="center"/>
          </w:tcPr>
          <w:p w14:paraId="4AC648B5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6 (0.06)</w:t>
            </w:r>
          </w:p>
        </w:tc>
        <w:tc>
          <w:tcPr>
            <w:tcW w:w="828" w:type="dxa"/>
            <w:vAlign w:val="center"/>
          </w:tcPr>
          <w:p w14:paraId="33E027AA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4)</w:t>
            </w:r>
          </w:p>
        </w:tc>
      </w:tr>
      <w:tr w:rsidR="009554AB" w:rsidRPr="00AE5A29" w14:paraId="0227DF61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64BA65C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3FAE9630" w14:textId="046EF881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  <w:p w14:paraId="7FB808C0" w14:textId="27C4962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62CF55F3" w14:textId="433A8C95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  <w:p w14:paraId="4BD1067E" w14:textId="47213D0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2CF2DDDA" w14:textId="751491E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9 (0.04)</w:t>
            </w:r>
          </w:p>
        </w:tc>
        <w:tc>
          <w:tcPr>
            <w:tcW w:w="848" w:type="dxa"/>
            <w:vAlign w:val="center"/>
          </w:tcPr>
          <w:p w14:paraId="7C35B202" w14:textId="7678574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32FAF14F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1 (0.08)</w:t>
            </w:r>
          </w:p>
        </w:tc>
        <w:tc>
          <w:tcPr>
            <w:tcW w:w="828" w:type="dxa"/>
            <w:vAlign w:val="center"/>
          </w:tcPr>
          <w:p w14:paraId="600843D5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6)</w:t>
            </w:r>
          </w:p>
        </w:tc>
        <w:tc>
          <w:tcPr>
            <w:tcW w:w="828" w:type="dxa"/>
            <w:vAlign w:val="center"/>
          </w:tcPr>
          <w:p w14:paraId="381F1DF1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9 (0.04)</w:t>
            </w:r>
          </w:p>
        </w:tc>
        <w:tc>
          <w:tcPr>
            <w:tcW w:w="1229" w:type="dxa"/>
            <w:vAlign w:val="center"/>
          </w:tcPr>
          <w:p w14:paraId="6A9BE1A1" w14:textId="38301881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  <w:p w14:paraId="6C329053" w14:textId="792BC33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78213C92" w14:textId="2828E7AE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</w:p>
          <w:p w14:paraId="718839FA" w14:textId="2E1DA8F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122517A5" w14:textId="7DDF6301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3 (0.04)</w:t>
            </w:r>
          </w:p>
        </w:tc>
        <w:tc>
          <w:tcPr>
            <w:tcW w:w="848" w:type="dxa"/>
            <w:vAlign w:val="center"/>
          </w:tcPr>
          <w:p w14:paraId="3408D71B" w14:textId="7F5134A0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0 (0.03)</w:t>
            </w:r>
          </w:p>
        </w:tc>
        <w:tc>
          <w:tcPr>
            <w:tcW w:w="950" w:type="dxa"/>
            <w:vAlign w:val="center"/>
          </w:tcPr>
          <w:p w14:paraId="5230E932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0 (0.08)</w:t>
            </w:r>
          </w:p>
        </w:tc>
        <w:tc>
          <w:tcPr>
            <w:tcW w:w="828" w:type="dxa"/>
            <w:vAlign w:val="center"/>
          </w:tcPr>
          <w:p w14:paraId="396EFA75" w14:textId="69286F34" w:rsidR="009554AB" w:rsidRPr="00FF4D60" w:rsidRDefault="009554AB" w:rsidP="00D67FE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6)</w:t>
            </w:r>
          </w:p>
        </w:tc>
        <w:tc>
          <w:tcPr>
            <w:tcW w:w="828" w:type="dxa"/>
            <w:vAlign w:val="center"/>
          </w:tcPr>
          <w:p w14:paraId="718B256E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58 (0.04)</w:t>
            </w:r>
          </w:p>
        </w:tc>
      </w:tr>
      <w:tr w:rsidR="009554AB" w:rsidRPr="00AE5A29" w14:paraId="029C91C8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EB14DCD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3BC1A439" w14:textId="30403266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</w:p>
          <w:p w14:paraId="13488902" w14:textId="0EC5E5D1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612EB850" w14:textId="444CB762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  <w:p w14:paraId="469B30E8" w14:textId="5861CA8D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4AB01E61" w14:textId="27423ABC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09 (0.03)</w:t>
            </w:r>
          </w:p>
        </w:tc>
        <w:tc>
          <w:tcPr>
            <w:tcW w:w="848" w:type="dxa"/>
            <w:vAlign w:val="center"/>
          </w:tcPr>
          <w:p w14:paraId="618A50DE" w14:textId="08CF408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124D487E" w14:textId="2A3F5FE9" w:rsidR="009554AB" w:rsidRPr="00FF4D60" w:rsidRDefault="009554AB" w:rsidP="00D67FE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828" w:type="dxa"/>
            <w:vAlign w:val="center"/>
          </w:tcPr>
          <w:p w14:paraId="39E2B635" w14:textId="782F4865" w:rsidR="009554AB" w:rsidRPr="00FF4D60" w:rsidRDefault="00D67FE8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  <w:r w:rsidR="009554AB"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4974DE14" w14:textId="1FAC7A14" w:rsidR="009554AB" w:rsidRPr="00FF4D60" w:rsidRDefault="009554AB" w:rsidP="00D67FE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29" w:type="dxa"/>
            <w:vAlign w:val="center"/>
          </w:tcPr>
          <w:p w14:paraId="1EEDEEA1" w14:textId="4E23F4C8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</w:p>
          <w:p w14:paraId="612F7ACA" w14:textId="28E84685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3B8236DE" w14:textId="54726FC0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6</w:t>
            </w:r>
          </w:p>
          <w:p w14:paraId="4333980D" w14:textId="0D7FBA78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828" w:type="dxa"/>
            <w:vAlign w:val="center"/>
          </w:tcPr>
          <w:p w14:paraId="2D5CF4FA" w14:textId="576EA7E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1 (0.03)</w:t>
            </w:r>
          </w:p>
        </w:tc>
        <w:tc>
          <w:tcPr>
            <w:tcW w:w="848" w:type="dxa"/>
            <w:vAlign w:val="center"/>
          </w:tcPr>
          <w:p w14:paraId="622EF4E2" w14:textId="0A9F9EE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3E7568AE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7 (0.04)</w:t>
            </w:r>
          </w:p>
        </w:tc>
        <w:tc>
          <w:tcPr>
            <w:tcW w:w="828" w:type="dxa"/>
            <w:vAlign w:val="center"/>
          </w:tcPr>
          <w:p w14:paraId="393DA83D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0D6BFB83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7 (0.03)</w:t>
            </w:r>
          </w:p>
        </w:tc>
      </w:tr>
      <w:tr w:rsidR="009554AB" w:rsidRPr="00AE5A29" w14:paraId="09C068EC" w14:textId="77777777" w:rsidTr="009554AB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B915A2E" w14:textId="77777777" w:rsidR="009554AB" w:rsidRPr="008A4E66" w:rsidRDefault="009554AB" w:rsidP="006A6FED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590E44DD" w14:textId="29DA3C1D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</w:p>
          <w:p w14:paraId="2BF9840B" w14:textId="1374A622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3AA455DF" w14:textId="45360373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  <w:p w14:paraId="4D57850E" w14:textId="4D7F0CE6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3198486C" w14:textId="52FC368A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 (0.03)</w:t>
            </w:r>
          </w:p>
        </w:tc>
        <w:tc>
          <w:tcPr>
            <w:tcW w:w="848" w:type="dxa"/>
            <w:vAlign w:val="center"/>
          </w:tcPr>
          <w:p w14:paraId="3A1F2503" w14:textId="18C416CF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950" w:type="dxa"/>
            <w:vAlign w:val="center"/>
          </w:tcPr>
          <w:p w14:paraId="57DBAC65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4)</w:t>
            </w:r>
          </w:p>
        </w:tc>
        <w:tc>
          <w:tcPr>
            <w:tcW w:w="828" w:type="dxa"/>
            <w:vAlign w:val="center"/>
          </w:tcPr>
          <w:p w14:paraId="21718366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1ACA9854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29" w:type="dxa"/>
            <w:vAlign w:val="center"/>
          </w:tcPr>
          <w:p w14:paraId="71E62059" w14:textId="442F1F6E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</w:p>
          <w:p w14:paraId="39E043A9" w14:textId="2473F3D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0F5E3C2D" w14:textId="5ED591D4" w:rsid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38</w:t>
            </w:r>
          </w:p>
          <w:p w14:paraId="1E485059" w14:textId="2D373F40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573F23FF" w14:textId="29F8C699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13 (0.03)</w:t>
            </w:r>
          </w:p>
        </w:tc>
        <w:tc>
          <w:tcPr>
            <w:tcW w:w="848" w:type="dxa"/>
            <w:vAlign w:val="center"/>
          </w:tcPr>
          <w:p w14:paraId="2C54DA49" w14:textId="1D1119F7" w:rsidR="009554AB" w:rsidRPr="009554AB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54AB">
              <w:rPr>
                <w:rFonts w:ascii="Times New Roman" w:hAnsi="Times New Roman"/>
                <w:color w:val="auto"/>
                <w:sz w:val="20"/>
                <w:szCs w:val="20"/>
              </w:rPr>
              <w:t>0.76 (0.03)</w:t>
            </w:r>
          </w:p>
        </w:tc>
        <w:tc>
          <w:tcPr>
            <w:tcW w:w="950" w:type="dxa"/>
            <w:vAlign w:val="center"/>
          </w:tcPr>
          <w:p w14:paraId="4E46E488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9 (0.04)</w:t>
            </w:r>
          </w:p>
        </w:tc>
        <w:tc>
          <w:tcPr>
            <w:tcW w:w="828" w:type="dxa"/>
            <w:vAlign w:val="center"/>
          </w:tcPr>
          <w:p w14:paraId="10BA1039" w14:textId="3E9B6821" w:rsidR="009554AB" w:rsidRPr="00FF4D60" w:rsidRDefault="009554AB" w:rsidP="00D67FE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="00D67FE8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4D0D13E0" w14:textId="77777777" w:rsidR="009554AB" w:rsidRPr="00FF4D60" w:rsidRDefault="009554AB" w:rsidP="009554AB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F4D60">
              <w:rPr>
                <w:rFonts w:ascii="Times New Roman" w:hAnsi="Times New Roman"/>
                <w:color w:val="auto"/>
                <w:sz w:val="20"/>
                <w:szCs w:val="20"/>
              </w:rPr>
              <w:t>0.65 (0.03)</w:t>
            </w:r>
          </w:p>
        </w:tc>
      </w:tr>
    </w:tbl>
    <w:p w14:paraId="020D133C" w14:textId="77777777" w:rsidR="009554AB" w:rsidRPr="00366F6D" w:rsidRDefault="009554AB" w:rsidP="00366F6D">
      <w:pPr>
        <w:spacing w:line="480" w:lineRule="auto"/>
        <w:jc w:val="both"/>
        <w:rPr>
          <w:rFonts w:ascii="Times New Roman" w:hAnsi="Times New Roman"/>
          <w:lang w:val="en-GB"/>
        </w:rPr>
      </w:pPr>
    </w:p>
    <w:sectPr w:rsidR="009554AB" w:rsidRPr="00366F6D" w:rsidSect="009554AB">
      <w:footerReference w:type="even" r:id="rId9"/>
      <w:footerReference w:type="default" r:id="rId10"/>
      <w:pgSz w:w="16838" w:h="11906" w:orient="landscape"/>
      <w:pgMar w:top="994" w:right="1411" w:bottom="630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D0DF6C" w14:textId="77777777" w:rsidR="00D8617E" w:rsidRDefault="00D8617E" w:rsidP="00AD0D21">
      <w:r>
        <w:separator/>
      </w:r>
    </w:p>
  </w:endnote>
  <w:endnote w:type="continuationSeparator" w:id="0">
    <w:p w14:paraId="76CB5227" w14:textId="77777777" w:rsidR="00D8617E" w:rsidRDefault="00D8617E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Arial Unicode MS"/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67FE8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0404E" w14:textId="77777777" w:rsidR="00D8617E" w:rsidRDefault="00D8617E" w:rsidP="00AD0D21">
      <w:r>
        <w:separator/>
      </w:r>
    </w:p>
  </w:footnote>
  <w:footnote w:type="continuationSeparator" w:id="0">
    <w:p w14:paraId="39CD821D" w14:textId="77777777" w:rsidR="00D8617E" w:rsidRDefault="00D8617E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83C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95C9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54AB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10CEC"/>
    <w:rsid w:val="00A1227E"/>
    <w:rsid w:val="00A21F88"/>
    <w:rsid w:val="00A240C4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67FE8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8617E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EC3933-3C6E-485F-9EE6-0054654D0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4</cp:revision>
  <cp:lastPrinted>2017-10-21T15:15:00Z</cp:lastPrinted>
  <dcterms:created xsi:type="dcterms:W3CDTF">2019-10-06T14:48:00Z</dcterms:created>
  <dcterms:modified xsi:type="dcterms:W3CDTF">2020-01-31T22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